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1FCD89" w14:textId="35E238E0" w:rsidR="00D40FFF" w:rsidRPr="00D40FFF" w:rsidRDefault="00D40FFF" w:rsidP="00D40FF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76F4D39" w14:textId="5323EFAD" w:rsidR="0072325D" w:rsidRDefault="0072325D" w:rsidP="0072325D">
      <w:pPr>
        <w:jc w:val="both"/>
      </w:pPr>
    </w:p>
    <w:tbl>
      <w:tblPr>
        <w:tblStyle w:val="Tablaconcuadrcula"/>
        <w:tblW w:w="0" w:type="auto"/>
        <w:tblInd w:w="142" w:type="dxa"/>
        <w:tblLook w:val="04A0" w:firstRow="1" w:lastRow="0" w:firstColumn="1" w:lastColumn="0" w:noHBand="0" w:noVBand="1"/>
      </w:tblPr>
      <w:tblGrid>
        <w:gridCol w:w="1981"/>
        <w:gridCol w:w="1700"/>
        <w:gridCol w:w="2409"/>
        <w:gridCol w:w="1706"/>
      </w:tblGrid>
      <w:tr w:rsidR="00101168" w:rsidRPr="00101168" w14:paraId="6653AFCC" w14:textId="77777777" w:rsidTr="00FB613D">
        <w:tc>
          <w:tcPr>
            <w:tcW w:w="779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DE840" w14:textId="1DB48395" w:rsidR="00101168" w:rsidRPr="00101168" w:rsidRDefault="00101168" w:rsidP="0010116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bookmarkStart w:id="0" w:name="_Hlk182310714"/>
            <w:r w:rsidRPr="0010116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Table S1.</w:t>
            </w:r>
            <w:r w:rsidRPr="0010116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01168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Downregulation of Ca</w:t>
            </w:r>
            <w:r w:rsidRPr="00101168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  <w:vertAlign w:val="superscript"/>
                <w:lang w:val="en-US"/>
              </w:rPr>
              <w:t>2+</w:t>
            </w:r>
            <w:r w:rsidRPr="00101168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-ATPase activity in neuronal cell lines, after been treated with cytokines (3 ng/ml of IL-1α, 30 ng/mL of TNF-α, and 400 ng/mL of C1q), or with 5 µM Aβ1-42 or 10 </w:t>
            </w:r>
            <w:proofErr w:type="spellStart"/>
            <w:r w:rsidRPr="00101168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nM</w:t>
            </w:r>
            <w:proofErr w:type="spellEnd"/>
            <w:r w:rsidRPr="00101168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tau. Values represent mean </w:t>
            </w:r>
            <w:r w:rsidRPr="00101168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sym w:font="Symbol" w:char="F0B1"/>
            </w:r>
            <w:r w:rsidRPr="00101168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SE from three experiments performed in duplicate and with three different preparations.</w:t>
            </w:r>
            <w:r w:rsidRPr="00101168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  <w:lang w:val="en-US" w:eastAsia="es-ES"/>
              </w:rPr>
              <w:t xml:space="preserve"> </w:t>
            </w:r>
            <w:r w:rsidRPr="00101168"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es-ES"/>
              </w:rPr>
              <w:t xml:space="preserve">P </w:t>
            </w:r>
            <w:r w:rsidRPr="00101168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  <w:lang w:val="en-US" w:eastAsia="es-ES"/>
              </w:rPr>
              <w:t>values were obtained using</w:t>
            </w:r>
            <w:r w:rsidR="002E223A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  <w:lang w:val="en-US" w:eastAsia="es-ES"/>
              </w:rPr>
              <w:t xml:space="preserve"> </w:t>
            </w:r>
            <w:r w:rsidRPr="00101168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  <w:lang w:val="en-US" w:eastAsia="es-ES"/>
              </w:rPr>
              <w:t>Student’s t-test.</w:t>
            </w:r>
          </w:p>
        </w:tc>
      </w:tr>
      <w:tr w:rsidR="00101168" w:rsidRPr="00101168" w14:paraId="1E6A18BE" w14:textId="77777777" w:rsidTr="00FB613D">
        <w:tc>
          <w:tcPr>
            <w:tcW w:w="1981" w:type="dxa"/>
            <w:tcBorders>
              <w:top w:val="single" w:sz="4" w:space="0" w:color="auto"/>
              <w:left w:val="nil"/>
              <w:right w:val="nil"/>
            </w:tcBorders>
          </w:tcPr>
          <w:p w14:paraId="338C0911" w14:textId="77777777" w:rsidR="00101168" w:rsidRPr="00101168" w:rsidRDefault="00101168" w:rsidP="0010116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0116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Cell line</w:t>
            </w:r>
          </w:p>
          <w:p w14:paraId="1E44907E" w14:textId="77777777" w:rsidR="00101168" w:rsidRPr="00101168" w:rsidRDefault="00101168" w:rsidP="0010116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</w:tcPr>
          <w:p w14:paraId="4767F7E8" w14:textId="77777777" w:rsidR="00101168" w:rsidRPr="00101168" w:rsidRDefault="00101168" w:rsidP="00101168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0116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</w:tcPr>
          <w:p w14:paraId="7A9E59B7" w14:textId="77777777" w:rsidR="00101168" w:rsidRPr="00101168" w:rsidRDefault="00101168" w:rsidP="00101168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0116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   Activity</w:t>
            </w:r>
          </w:p>
          <w:p w14:paraId="27E4CAE7" w14:textId="77777777" w:rsidR="00101168" w:rsidRPr="00101168" w:rsidRDefault="00101168" w:rsidP="00101168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0116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(µmol. min</w:t>
            </w:r>
            <w:r w:rsidRPr="0010116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10116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.mg</w:t>
            </w:r>
            <w:r w:rsidRPr="0010116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10116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right w:val="nil"/>
            </w:tcBorders>
          </w:tcPr>
          <w:p w14:paraId="0F48B87E" w14:textId="77777777" w:rsidR="00101168" w:rsidRPr="00101168" w:rsidRDefault="00101168" w:rsidP="00101168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73DA7291" w14:textId="77777777" w:rsidR="00101168" w:rsidRPr="00101168" w:rsidRDefault="00101168" w:rsidP="00101168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01168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10116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101168" w:rsidRPr="00101168" w14:paraId="0DCDDEF1" w14:textId="77777777" w:rsidTr="00FB613D">
        <w:tc>
          <w:tcPr>
            <w:tcW w:w="1981" w:type="dxa"/>
            <w:tcBorders>
              <w:left w:val="nil"/>
              <w:right w:val="nil"/>
            </w:tcBorders>
          </w:tcPr>
          <w:p w14:paraId="6743F26F" w14:textId="77777777" w:rsidR="00101168" w:rsidRPr="00101168" w:rsidRDefault="00101168" w:rsidP="0010116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116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H-SY5Y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34B87C1E" w14:textId="77777777" w:rsidR="00101168" w:rsidRPr="00101168" w:rsidRDefault="00101168" w:rsidP="0010116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116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ontrol</w:t>
            </w:r>
          </w:p>
          <w:p w14:paraId="247E650A" w14:textId="77777777" w:rsidR="00101168" w:rsidRPr="00101168" w:rsidRDefault="00101168" w:rsidP="0010116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116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ytokines</w:t>
            </w:r>
          </w:p>
          <w:p w14:paraId="1FF6F7D1" w14:textId="77777777" w:rsidR="00101168" w:rsidRPr="00101168" w:rsidRDefault="00101168" w:rsidP="0010116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116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β</w:t>
            </w:r>
          </w:p>
          <w:p w14:paraId="608DD5D4" w14:textId="77777777" w:rsidR="00101168" w:rsidRPr="00101168" w:rsidRDefault="00101168" w:rsidP="0010116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116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au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3C511C1A" w14:textId="77777777" w:rsidR="00101168" w:rsidRPr="00101168" w:rsidRDefault="00101168" w:rsidP="0010116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116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0.292 ± 0.01</w:t>
            </w:r>
          </w:p>
          <w:p w14:paraId="0EAFF57A" w14:textId="77777777" w:rsidR="00101168" w:rsidRPr="00101168" w:rsidRDefault="00101168" w:rsidP="0010116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116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0.180 ± 0.0005</w:t>
            </w:r>
          </w:p>
          <w:p w14:paraId="0F690F9B" w14:textId="77777777" w:rsidR="00101168" w:rsidRPr="00101168" w:rsidRDefault="00101168" w:rsidP="0010116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116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0.189 ± 0.006</w:t>
            </w:r>
          </w:p>
          <w:p w14:paraId="4C886F52" w14:textId="77777777" w:rsidR="00101168" w:rsidRPr="00101168" w:rsidRDefault="00101168" w:rsidP="0010116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116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0.191 ± 0.001</w:t>
            </w:r>
          </w:p>
        </w:tc>
        <w:tc>
          <w:tcPr>
            <w:tcW w:w="1706" w:type="dxa"/>
            <w:tcBorders>
              <w:left w:val="nil"/>
              <w:right w:val="nil"/>
            </w:tcBorders>
          </w:tcPr>
          <w:p w14:paraId="2923779B" w14:textId="77777777" w:rsidR="00101168" w:rsidRPr="00101168" w:rsidRDefault="00101168" w:rsidP="0010116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50B02E7A" w14:textId="77777777" w:rsidR="00101168" w:rsidRPr="00101168" w:rsidRDefault="00101168" w:rsidP="0010116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116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9</w:t>
            </w:r>
          </w:p>
          <w:p w14:paraId="11F3EEDE" w14:textId="77777777" w:rsidR="00101168" w:rsidRPr="00101168" w:rsidRDefault="00101168" w:rsidP="0010116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116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1</w:t>
            </w:r>
          </w:p>
          <w:p w14:paraId="561F6761" w14:textId="77777777" w:rsidR="00101168" w:rsidRPr="00101168" w:rsidRDefault="00101168" w:rsidP="0010116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116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1</w:t>
            </w:r>
          </w:p>
        </w:tc>
      </w:tr>
      <w:tr w:rsidR="00101168" w:rsidRPr="00101168" w14:paraId="7C1C146A" w14:textId="77777777" w:rsidTr="00FB613D">
        <w:tc>
          <w:tcPr>
            <w:tcW w:w="1981" w:type="dxa"/>
            <w:tcBorders>
              <w:left w:val="nil"/>
              <w:right w:val="nil"/>
            </w:tcBorders>
          </w:tcPr>
          <w:p w14:paraId="2DEE69D7" w14:textId="77777777" w:rsidR="00101168" w:rsidRPr="00101168" w:rsidRDefault="00101168" w:rsidP="0010116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116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T-22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2E5F2FFA" w14:textId="77777777" w:rsidR="00101168" w:rsidRPr="00101168" w:rsidRDefault="00101168" w:rsidP="0010116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116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ontrol</w:t>
            </w:r>
          </w:p>
          <w:p w14:paraId="14C05F9E" w14:textId="77777777" w:rsidR="00101168" w:rsidRPr="00101168" w:rsidRDefault="00101168" w:rsidP="0010116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116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ytokines</w:t>
            </w:r>
          </w:p>
          <w:p w14:paraId="3320E30D" w14:textId="77777777" w:rsidR="00101168" w:rsidRPr="00101168" w:rsidRDefault="00101168" w:rsidP="0010116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116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β</w:t>
            </w:r>
          </w:p>
          <w:p w14:paraId="0FB33B79" w14:textId="77777777" w:rsidR="00101168" w:rsidRPr="00101168" w:rsidRDefault="00101168" w:rsidP="0010116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116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au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69FD4AF3" w14:textId="77777777" w:rsidR="00101168" w:rsidRPr="00101168" w:rsidRDefault="00101168" w:rsidP="0010116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116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0.430 ± 0.001</w:t>
            </w:r>
          </w:p>
          <w:p w14:paraId="35313CBF" w14:textId="77777777" w:rsidR="00101168" w:rsidRPr="00101168" w:rsidRDefault="00101168" w:rsidP="0010116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116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0.298 ± 0.01</w:t>
            </w:r>
          </w:p>
          <w:p w14:paraId="3CF43784" w14:textId="77777777" w:rsidR="00101168" w:rsidRPr="00101168" w:rsidRDefault="00101168" w:rsidP="0010116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116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0.228 ± 0.02</w:t>
            </w:r>
          </w:p>
          <w:p w14:paraId="00028B6A" w14:textId="77777777" w:rsidR="00101168" w:rsidRPr="00101168" w:rsidRDefault="00101168" w:rsidP="0010116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116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0.250 ± 0.01</w:t>
            </w:r>
          </w:p>
        </w:tc>
        <w:tc>
          <w:tcPr>
            <w:tcW w:w="1706" w:type="dxa"/>
            <w:tcBorders>
              <w:left w:val="nil"/>
              <w:right w:val="nil"/>
            </w:tcBorders>
          </w:tcPr>
          <w:p w14:paraId="7CAB076B" w14:textId="77777777" w:rsidR="00101168" w:rsidRPr="00101168" w:rsidRDefault="00101168" w:rsidP="0010116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484890A1" w14:textId="77777777" w:rsidR="00101168" w:rsidRPr="00101168" w:rsidRDefault="00101168" w:rsidP="0010116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116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04</w:t>
            </w:r>
          </w:p>
          <w:p w14:paraId="22E14263" w14:textId="77777777" w:rsidR="00101168" w:rsidRPr="00101168" w:rsidRDefault="00101168" w:rsidP="0010116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116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06</w:t>
            </w:r>
          </w:p>
          <w:p w14:paraId="36BC97E6" w14:textId="77777777" w:rsidR="00101168" w:rsidRPr="00101168" w:rsidRDefault="00101168" w:rsidP="0010116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116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04</w:t>
            </w:r>
          </w:p>
        </w:tc>
      </w:tr>
      <w:tr w:rsidR="00101168" w:rsidRPr="00101168" w14:paraId="1776ADBB" w14:textId="77777777" w:rsidTr="00FB613D">
        <w:tc>
          <w:tcPr>
            <w:tcW w:w="1981" w:type="dxa"/>
            <w:tcBorders>
              <w:left w:val="nil"/>
              <w:right w:val="nil"/>
            </w:tcBorders>
          </w:tcPr>
          <w:p w14:paraId="5C4819BF" w14:textId="77777777" w:rsidR="00101168" w:rsidRPr="00101168" w:rsidRDefault="00101168" w:rsidP="0010116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116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2a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55109C50" w14:textId="77777777" w:rsidR="00101168" w:rsidRPr="00101168" w:rsidRDefault="00101168" w:rsidP="0010116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116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ontrol</w:t>
            </w:r>
          </w:p>
          <w:p w14:paraId="7949806D" w14:textId="77777777" w:rsidR="00101168" w:rsidRPr="00101168" w:rsidRDefault="00101168" w:rsidP="0010116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116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ytokines</w:t>
            </w:r>
          </w:p>
          <w:p w14:paraId="13D0CDDC" w14:textId="77777777" w:rsidR="00101168" w:rsidRPr="00101168" w:rsidRDefault="00101168" w:rsidP="0010116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116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β</w:t>
            </w:r>
          </w:p>
          <w:p w14:paraId="4C7638ED" w14:textId="77777777" w:rsidR="00101168" w:rsidRPr="00101168" w:rsidRDefault="00101168" w:rsidP="0010116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116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au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6E72CB4A" w14:textId="77777777" w:rsidR="00101168" w:rsidRPr="00101168" w:rsidRDefault="00101168" w:rsidP="0010116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116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0.315 ± 0.005</w:t>
            </w:r>
          </w:p>
          <w:p w14:paraId="44EDC500" w14:textId="77777777" w:rsidR="00101168" w:rsidRPr="00101168" w:rsidRDefault="00101168" w:rsidP="0010116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116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0.187 ± 0.006</w:t>
            </w:r>
          </w:p>
          <w:p w14:paraId="70AB7939" w14:textId="77777777" w:rsidR="00101168" w:rsidRPr="00101168" w:rsidRDefault="00101168" w:rsidP="0010116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116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0.175 ± 0.007</w:t>
            </w:r>
          </w:p>
          <w:p w14:paraId="7D5672F1" w14:textId="77777777" w:rsidR="00101168" w:rsidRPr="00101168" w:rsidRDefault="00101168" w:rsidP="0010116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116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0.180 ± 0.004</w:t>
            </w:r>
          </w:p>
        </w:tc>
        <w:tc>
          <w:tcPr>
            <w:tcW w:w="1706" w:type="dxa"/>
            <w:tcBorders>
              <w:left w:val="nil"/>
              <w:right w:val="nil"/>
            </w:tcBorders>
          </w:tcPr>
          <w:p w14:paraId="788495D6" w14:textId="77777777" w:rsidR="00101168" w:rsidRPr="00101168" w:rsidRDefault="00101168" w:rsidP="0010116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1175308D" w14:textId="77777777" w:rsidR="00101168" w:rsidRPr="00101168" w:rsidRDefault="00101168" w:rsidP="0010116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116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04</w:t>
            </w:r>
          </w:p>
          <w:p w14:paraId="57D443CC" w14:textId="77777777" w:rsidR="00101168" w:rsidRPr="00101168" w:rsidRDefault="00101168" w:rsidP="0010116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116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01</w:t>
            </w:r>
          </w:p>
          <w:p w14:paraId="0539DA41" w14:textId="77777777" w:rsidR="00101168" w:rsidRPr="00101168" w:rsidRDefault="00101168" w:rsidP="0010116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0116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04</w:t>
            </w:r>
          </w:p>
        </w:tc>
      </w:tr>
      <w:bookmarkEnd w:id="0"/>
    </w:tbl>
    <w:p w14:paraId="41695326" w14:textId="77777777" w:rsidR="0072325D" w:rsidRDefault="0072325D" w:rsidP="0072325D">
      <w:pPr>
        <w:jc w:val="both"/>
      </w:pPr>
    </w:p>
    <w:p w14:paraId="1EF6D074" w14:textId="77777777" w:rsidR="0072325D" w:rsidRPr="00975848" w:rsidRDefault="0072325D" w:rsidP="0072325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A1EB0E7" w14:textId="77777777" w:rsidR="0072325D" w:rsidRDefault="0072325D" w:rsidP="0072325D">
      <w:pPr>
        <w:jc w:val="both"/>
      </w:pPr>
    </w:p>
    <w:p w14:paraId="13058043" w14:textId="0F545A6F" w:rsidR="00893C48" w:rsidRPr="00BA3A45" w:rsidRDefault="00893C48" w:rsidP="0072325D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893C48" w:rsidRPr="00BA3A45" w:rsidSect="001E5EF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CC3"/>
    <w:rsid w:val="00027117"/>
    <w:rsid w:val="00036D85"/>
    <w:rsid w:val="000467A1"/>
    <w:rsid w:val="00055EFE"/>
    <w:rsid w:val="0007179B"/>
    <w:rsid w:val="000A32CC"/>
    <w:rsid w:val="000A762E"/>
    <w:rsid w:val="000B4F2D"/>
    <w:rsid w:val="000D175A"/>
    <w:rsid w:val="00101168"/>
    <w:rsid w:val="00120917"/>
    <w:rsid w:val="00141901"/>
    <w:rsid w:val="00180C75"/>
    <w:rsid w:val="0018337A"/>
    <w:rsid w:val="001C2CE7"/>
    <w:rsid w:val="001C66B6"/>
    <w:rsid w:val="001E5EF4"/>
    <w:rsid w:val="001E6C33"/>
    <w:rsid w:val="001F25CF"/>
    <w:rsid w:val="0020678A"/>
    <w:rsid w:val="00220019"/>
    <w:rsid w:val="002410DF"/>
    <w:rsid w:val="00241DD3"/>
    <w:rsid w:val="00247FA3"/>
    <w:rsid w:val="002833BF"/>
    <w:rsid w:val="00287534"/>
    <w:rsid w:val="002D05F8"/>
    <w:rsid w:val="002D0D0C"/>
    <w:rsid w:val="002E223A"/>
    <w:rsid w:val="002E34A8"/>
    <w:rsid w:val="00333E06"/>
    <w:rsid w:val="00334F1F"/>
    <w:rsid w:val="003736F2"/>
    <w:rsid w:val="00396458"/>
    <w:rsid w:val="003A276A"/>
    <w:rsid w:val="003B1F2C"/>
    <w:rsid w:val="003B7071"/>
    <w:rsid w:val="003C23BE"/>
    <w:rsid w:val="003D23A4"/>
    <w:rsid w:val="003F287B"/>
    <w:rsid w:val="003F7C68"/>
    <w:rsid w:val="00454E0F"/>
    <w:rsid w:val="00492B01"/>
    <w:rsid w:val="00497996"/>
    <w:rsid w:val="004A1D00"/>
    <w:rsid w:val="004A4001"/>
    <w:rsid w:val="004E7C22"/>
    <w:rsid w:val="004E7CC3"/>
    <w:rsid w:val="004F209B"/>
    <w:rsid w:val="004F60B0"/>
    <w:rsid w:val="00505FDB"/>
    <w:rsid w:val="00526369"/>
    <w:rsid w:val="005277A3"/>
    <w:rsid w:val="005512C5"/>
    <w:rsid w:val="005640BB"/>
    <w:rsid w:val="00594FB2"/>
    <w:rsid w:val="005A6C24"/>
    <w:rsid w:val="005E031E"/>
    <w:rsid w:val="006177A1"/>
    <w:rsid w:val="00654BD6"/>
    <w:rsid w:val="00684F24"/>
    <w:rsid w:val="00693ABE"/>
    <w:rsid w:val="006D5404"/>
    <w:rsid w:val="006F2CA3"/>
    <w:rsid w:val="006F7CB2"/>
    <w:rsid w:val="0070553C"/>
    <w:rsid w:val="00721D54"/>
    <w:rsid w:val="0072325D"/>
    <w:rsid w:val="00737B78"/>
    <w:rsid w:val="00737BF8"/>
    <w:rsid w:val="00781CA5"/>
    <w:rsid w:val="007965F2"/>
    <w:rsid w:val="00797673"/>
    <w:rsid w:val="007C4113"/>
    <w:rsid w:val="007C454C"/>
    <w:rsid w:val="00815D7D"/>
    <w:rsid w:val="008220FD"/>
    <w:rsid w:val="00822D02"/>
    <w:rsid w:val="00830B51"/>
    <w:rsid w:val="00831EA4"/>
    <w:rsid w:val="008567F0"/>
    <w:rsid w:val="00870382"/>
    <w:rsid w:val="00891A3B"/>
    <w:rsid w:val="00893C48"/>
    <w:rsid w:val="008974F3"/>
    <w:rsid w:val="008B1508"/>
    <w:rsid w:val="008F1709"/>
    <w:rsid w:val="008F6A4A"/>
    <w:rsid w:val="00964B17"/>
    <w:rsid w:val="00975848"/>
    <w:rsid w:val="00994721"/>
    <w:rsid w:val="009C16C3"/>
    <w:rsid w:val="009D55AA"/>
    <w:rsid w:val="00A129F6"/>
    <w:rsid w:val="00A40065"/>
    <w:rsid w:val="00AA2682"/>
    <w:rsid w:val="00AC422C"/>
    <w:rsid w:val="00AD2D23"/>
    <w:rsid w:val="00AF29D5"/>
    <w:rsid w:val="00AF5038"/>
    <w:rsid w:val="00B02B31"/>
    <w:rsid w:val="00B1052A"/>
    <w:rsid w:val="00B304EC"/>
    <w:rsid w:val="00B410BD"/>
    <w:rsid w:val="00B5570D"/>
    <w:rsid w:val="00B733EC"/>
    <w:rsid w:val="00B75F88"/>
    <w:rsid w:val="00BA3A45"/>
    <w:rsid w:val="00BD6CE2"/>
    <w:rsid w:val="00BF07A1"/>
    <w:rsid w:val="00BF165D"/>
    <w:rsid w:val="00C03D84"/>
    <w:rsid w:val="00C2065C"/>
    <w:rsid w:val="00C34135"/>
    <w:rsid w:val="00C347A0"/>
    <w:rsid w:val="00C43C68"/>
    <w:rsid w:val="00C632AD"/>
    <w:rsid w:val="00CD0138"/>
    <w:rsid w:val="00CE17AB"/>
    <w:rsid w:val="00CE2A57"/>
    <w:rsid w:val="00CE75F4"/>
    <w:rsid w:val="00D16623"/>
    <w:rsid w:val="00D40FFF"/>
    <w:rsid w:val="00D64385"/>
    <w:rsid w:val="00DB23BF"/>
    <w:rsid w:val="00DC45B2"/>
    <w:rsid w:val="00DE1A00"/>
    <w:rsid w:val="00DE1AC9"/>
    <w:rsid w:val="00E1256C"/>
    <w:rsid w:val="00E337AD"/>
    <w:rsid w:val="00E50F02"/>
    <w:rsid w:val="00E53FCE"/>
    <w:rsid w:val="00E83634"/>
    <w:rsid w:val="00EA6A66"/>
    <w:rsid w:val="00EB5CF3"/>
    <w:rsid w:val="00EB766A"/>
    <w:rsid w:val="00EC03A7"/>
    <w:rsid w:val="00EF1604"/>
    <w:rsid w:val="00F005D1"/>
    <w:rsid w:val="00F45DEB"/>
    <w:rsid w:val="00FB3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181552"/>
  <w15:docId w15:val="{9203450D-79E3-4CE8-B6C1-DD017D043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25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Listavistosa-nfasis3">
    <w:name w:val="Colorful List Accent 3"/>
    <w:basedOn w:val="Tablanormal"/>
    <w:uiPriority w:val="72"/>
    <w:rsid w:val="004E7CC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CE17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E17AB"/>
    <w:rPr>
      <w:rFonts w:ascii="Tahoma" w:hAnsi="Tahoma" w:cs="Tahoma"/>
      <w:sz w:val="16"/>
      <w:szCs w:val="16"/>
    </w:rPr>
  </w:style>
  <w:style w:type="table" w:styleId="Listavistosa-nfasis5">
    <w:name w:val="Colorful List Accent 5"/>
    <w:basedOn w:val="Tablanormal"/>
    <w:uiPriority w:val="72"/>
    <w:rsid w:val="005A6C2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Tablaconcuadrcula">
    <w:name w:val="Table Grid"/>
    <w:basedOn w:val="Tablanormal"/>
    <w:uiPriority w:val="59"/>
    <w:rsid w:val="005A6C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DE1A0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893C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72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C82D9F-ACF1-4397-85AE-8D27FAA372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uario</dc:creator>
  <cp:lastModifiedBy>Ana María Mata Durán</cp:lastModifiedBy>
  <cp:revision>4</cp:revision>
  <cp:lastPrinted>2018-02-24T18:21:00Z</cp:lastPrinted>
  <dcterms:created xsi:type="dcterms:W3CDTF">2025-03-10T12:17:00Z</dcterms:created>
  <dcterms:modified xsi:type="dcterms:W3CDTF">2025-03-10T12:20:00Z</dcterms:modified>
</cp:coreProperties>
</file>